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360"/>
        </w:tabs>
        <w:spacing w:after="0"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tabs>
          <w:tab w:val="left" w:pos="360"/>
        </w:tabs>
        <w:spacing w:after="0"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i w:val="1"/>
          <w:color w:val="000000"/>
          <w:sz w:val="24"/>
          <w:szCs w:val="24"/>
          <w:rtl w:val="0"/>
        </w:rPr>
        <w:t xml:space="preserve">Bradyrhizobium japonicum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 IRAT FA3 promotes salt tolerance through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j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asmonic 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cid priming in </w:t>
      </w:r>
      <w:r w:rsidDel="00000000" w:rsidR="00000000" w:rsidRPr="00000000">
        <w:rPr>
          <w:rFonts w:ascii="Arial" w:cs="Arial" w:eastAsia="Arial" w:hAnsi="Arial"/>
          <w:b w:val="1"/>
          <w:i w:val="1"/>
          <w:color w:val="000000"/>
          <w:sz w:val="24"/>
          <w:szCs w:val="24"/>
          <w:rtl w:val="0"/>
        </w:rPr>
        <w:t xml:space="preserve">Arabidopsis thaliana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elissa Y. Gomez, Mercedes M. Schroeder, Nathan K. McLain, Caovinh Le, Nguyen C. Tran, and Emma W. Gachom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tabs>
          <w:tab w:val="left" w:pos="360"/>
        </w:tabs>
        <w:spacing w:after="0" w:line="48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center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</w:rPr>
        <w:drawing>
          <wp:inline distB="0" distT="0" distL="0" distR="0">
            <wp:extent cx="5943600" cy="226187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18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. S1.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termination of salt stress experimental parameters by measuring effects on </w:t>
      </w:r>
      <w:r w:rsidDel="00000000" w:rsidR="00000000" w:rsidRPr="00000000">
        <w:rPr>
          <w:rFonts w:ascii="Arial" w:cs="Arial" w:eastAsia="Arial" w:hAnsi="Arial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rabidopsis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hoot and root weight.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hoot and 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root fresh weights were measured 14 days after the addition of 0 mM (control), 50 mM, 100 mM or 200 mM NaCl stress treatment. Data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r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he means ± standard error with different letters indicating significant differences. ANOVA; Tukey,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&lt; 0.05.  Null seedlings did not survive treatment.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</w:rPr>
        <w:drawing>
          <wp:inline distB="114300" distT="114300" distL="114300" distR="114300">
            <wp:extent cx="3952486" cy="5100638"/>
            <wp:effectExtent b="0" l="0" r="0" t="0"/>
            <wp:docPr id="8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52486" cy="51006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l Fig. S2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rowth of 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 </w:t>
      </w:r>
      <w:r w:rsidDel="00000000" w:rsidR="00000000" w:rsidRPr="00000000">
        <w:rPr>
          <w:rFonts w:ascii="Arial" w:cs="Arial" w:eastAsia="Arial" w:hAnsi="Arial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nder salt treatment.</w:t>
      </w: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rowth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in half strength Luria Broth without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NaCl and supplementation with increasing NaCl concentrations compared to th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 commercially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anufactured rate (½ LB)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as determined after  24 hours. 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 Quantification of root colonization by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under 100 mM salinity stress after 10 days of inoculation and stress treatment.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, B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Data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r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mean colony forming units (CFU) ± standard error for 6 experimental replicates. Letters indicate significant differences.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ANOVA; Tukey,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&lt; 0.05.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)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tudent’s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-test;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&lt; 0.05 No significant differences were found.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center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4303776" cy="3121152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03776" cy="31211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. S3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scisic acid (ABA) production in 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. thaliana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under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inoculation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. thalian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seedlings were treated with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(inoculated)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r 10 mM MgSO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bscript"/>
          <w:rtl w:val="0"/>
        </w:rPr>
        <w:t xml:space="preserve">4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(non-inoculated) for up to 6 hours. ABA levels were measured by liquid chromatography mass-spectrometry (LCMS). Graphs show the means ± standard error. No significant differences were seen between inoculated and non-inoculated treatments at each timepoint. Student’s t-test, p &lt; 0.0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jc w:val="center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</w:rPr>
        <w:drawing>
          <wp:inline distB="0" distT="0" distL="0" distR="0">
            <wp:extent cx="5943600" cy="4561840"/>
            <wp:effectExtent b="0" l="0" r="0" t="0"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8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l Fig. S4.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chematic diagram representing 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. thaliana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JA-associated genes analyzed in 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oculated salt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treated plants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Lines indicate known signaling pathways under abiotic stress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ashed line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note putative induction by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. japonicum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</w:p>
    <w:sectPr>
      <w:headerReference r:id="rId11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Melissa Y. Gomez</w:t>
    </w:r>
  </w:p>
  <w:p w:rsidR="00000000" w:rsidDel="00000000" w:rsidP="00000000" w:rsidRDefault="00000000" w:rsidRPr="00000000" w14:paraId="0000001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1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1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BMC Microbiology</w:t>
    </w:r>
  </w:p>
  <w:p w:rsidR="00000000" w:rsidDel="00000000" w:rsidP="00000000" w:rsidRDefault="00000000" w:rsidRPr="00000000" w14:paraId="0000001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781EE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781EE5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81EE5"/>
  </w:style>
  <w:style w:type="paragraph" w:styleId="Footer">
    <w:name w:val="footer"/>
    <w:basedOn w:val="Normal"/>
    <w:link w:val="FooterChar"/>
    <w:uiPriority w:val="99"/>
    <w:unhideWhenUsed w:val="1"/>
    <w:rsid w:val="00781EE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81EE5"/>
  </w:style>
  <w:style w:type="character" w:styleId="LineNumber">
    <w:name w:val="line number"/>
    <w:basedOn w:val="DefaultParagraphFont"/>
    <w:uiPriority w:val="99"/>
    <w:semiHidden w:val="1"/>
    <w:unhideWhenUsed w:val="1"/>
    <w:rsid w:val="00E46E36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2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OMsTGizUSLv5wizojYM219PD4w==">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7:11:00Z</dcterms:created>
  <dc:creator>Melissa Gomez</dc:creator>
</cp:coreProperties>
</file>